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73956D" w14:textId="1DEE7C32" w:rsidR="00AD02F2" w:rsidRDefault="00890E4F">
      <w:r>
        <w:t>Figure S1. Age specific excess mortality att</w:t>
      </w:r>
      <w:r w:rsidR="00B91EAA">
        <w:t>ributable to each pandemic wave</w:t>
      </w:r>
      <w:bookmarkStart w:id="0" w:name="_GoBack"/>
      <w:bookmarkEnd w:id="0"/>
      <w:r>
        <w:t xml:space="preserve">. </w:t>
      </w:r>
      <w:r w:rsidR="00DE4C85">
        <w:t>The number associated with each data point denotes the age at the time of each wave.</w:t>
      </w:r>
    </w:p>
    <w:p w14:paraId="393852FC" w14:textId="77777777" w:rsidR="00890E4F" w:rsidRDefault="00890E4F">
      <w:r>
        <w:rPr>
          <w:noProof/>
        </w:rPr>
        <w:drawing>
          <wp:inline distT="0" distB="0" distL="0" distR="0" wp14:anchorId="40D465F6" wp14:editId="2F587518">
            <wp:extent cx="54864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_mortTimeSerie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90E4F" w:rsidSect="007933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E4F"/>
    <w:rsid w:val="007933C4"/>
    <w:rsid w:val="00890E4F"/>
    <w:rsid w:val="00AD02F2"/>
    <w:rsid w:val="00B91EAA"/>
    <w:rsid w:val="00DE4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07A4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0E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E4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0E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E4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</Words>
  <Characters>140</Characters>
  <Application>Microsoft Macintosh Word</Application>
  <DocSecurity>0</DocSecurity>
  <Lines>1</Lines>
  <Paragraphs>1</Paragraphs>
  <ScaleCrop>false</ScaleCrop>
  <Company>Columbia University</Company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Yang</dc:creator>
  <cp:keywords/>
  <dc:description/>
  <cp:lastModifiedBy>Wan Yang</cp:lastModifiedBy>
  <cp:revision>3</cp:revision>
  <dcterms:created xsi:type="dcterms:W3CDTF">2013-08-17T14:40:00Z</dcterms:created>
  <dcterms:modified xsi:type="dcterms:W3CDTF">2013-08-19T21:34:00Z</dcterms:modified>
</cp:coreProperties>
</file>